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01" w:type="dxa"/>
        <w:tblInd w:w="-12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21"/>
        <w:gridCol w:w="1256"/>
        <w:gridCol w:w="1024"/>
      </w:tblGrid>
      <w:tr w:rsidRPr="00B25CEE" w:rsidR="00AF0D43" w:rsidTr="00694607" w14:paraId="5AD093E9" w14:textId="77777777">
        <w:trPr>
          <w:trHeight w:val="278"/>
        </w:trPr>
        <w:tc>
          <w:tcPr>
            <w:tcW w:w="10801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AC88CDB" w14:textId="77777777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Table S1. Specific urinary and genital symptoms included in the Genitourinary Symptoms Scale (GSS)</w:t>
            </w:r>
          </w:p>
        </w:tc>
      </w:tr>
      <w:tr w:rsidRPr="00B25CEE" w:rsidR="00AF0D43" w:rsidTr="00694607" w14:paraId="2DB96198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0EC73022" w14:textId="77777777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0A8E3DB4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906A32" w14:paraId="0DE1E275" w14:textId="29DDC190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B25CEE" w:rsidR="00AF0D43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ean</w:t>
            </w:r>
            <w:r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25CEE" w:rsidR="00AF0D43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25CEE" w:rsidR="00AF0D43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Pr="00B25CEE" w:rsidR="00AF0D43" w:rsidTr="00694607" w14:paraId="4E7DE3CF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BE1DBCF" w14:textId="697AB37D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 </w:t>
            </w:r>
            <w:r w:rsidRPr="00B25CEE" w:rsid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had any urine leakage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2BA7B00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90 (39.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70D90EF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19A7C205" w14:textId="77777777">
        <w:trPr>
          <w:trHeight w:val="555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4E9964E0" w14:textId="2DCED31A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Pr="00B25CEE" w:rsidR="00B25CEE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B25CEE" w:rsid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ave you used any type of leak-proof product for involuntary urine leakage in the past 12 months? For example: sanitary pads, pads, diapers or nappies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DBFB5B2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39 (16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EAA6313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551E3892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53CB05DE" w14:textId="69BACF03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 </w:t>
            </w:r>
            <w:r w:rsidRPr="00B25CEE" w:rsid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25CEE" w:rsid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ow many times per day, on average, did you urinate when you were awake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EACFD80" w14:textId="77777777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D85E7E6" w14:textId="3641C67D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8.35</w:t>
            </w:r>
            <w:r w:rsidR="00906A32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="00906A32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</w:tr>
      <w:tr w:rsidRPr="00B25CEE" w:rsidR="00AF0D43" w:rsidTr="00694607" w14:paraId="2D655856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036D26F6" w14:textId="557F4633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 </w:t>
            </w:r>
            <w:r w:rsidRPr="00B25CEE" w:rsid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25CEE" w:rsid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ave you experienced frequent urination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0D7C70C1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76 (32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79FE573A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589F3041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23FAB648" w14:textId="065B3C5C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 </w:t>
            </w:r>
            <w:r w:rsidRPr="00B25CEE" w:rsid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25CEE" w:rsid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ave you ever felt a strong urge to urinate without warning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42FB63B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39 (16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56ED99E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43E311A4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6E0B0DBE" w14:textId="3B9128BF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 </w:t>
            </w:r>
            <w:r w:rsidRPr="00B25CEE" w:rsid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25CEE" w:rsid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ow many times per night, on average, did you get up at night to urinate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91B33F3" w14:textId="77777777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3A4C9EA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B25CEE" w14:paraId="4815D946" w14:textId="77777777">
        <w:trPr>
          <w:trHeight w:val="31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79288F2D" w14:textId="5F7EF53E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. </w:t>
            </w:r>
            <w:r w:rsidRPr="00B25CEE" w:rsid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25CEE" w:rsid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ave you experienced one or more interruptions in urination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4099FF2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40 (17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049BE4A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2F3C8AB8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093D3BB5" w14:textId="0A5C3C50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 </w:t>
            </w:r>
            <w:r w:rsidRPr="00B25CEE" w:rsidR="00586B65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25CEE" w:rsidR="00586B65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ave you needed assistance to start urinating or to keep urinating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0D284A1A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15 (6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DAF7586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12BB403A" w14:textId="77777777">
        <w:trPr>
          <w:trHeight w:val="555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40A2840B" w14:textId="16B3DE40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. </w:t>
            </w:r>
            <w:r w:rsidRPr="00B25CEE" w:rsidR="00586B65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25CEE" w:rsidR="00586B65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ave you ever felt like you didn't get it all out or couldn't empty your bladder completely after urinating in the past 12 months 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5B0739C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63 (27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4D500ACD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0D1BF7AF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349BBE2C" w14:textId="69642996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 </w:t>
            </w:r>
            <w:r w:rsidRPr="00B25CEE" w:rsidR="00586B65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B25CEE" w:rsidR="00586B65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ave you ever felt a weak stream of urine when you urinated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5DB744D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47 (20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F099167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2B6CE4AB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04F9B132" w14:textId="21BF9600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had any urinary tract infections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7A0F7C9D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80 (34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F2C8EBE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34E03976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0B8D3F34" w14:textId="4439668A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experienced burning in your urethra when you urinate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44BE6184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75 (32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6AFE490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05866ABD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90932D8" w14:textId="074036BF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3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had recurrent urinary tract infections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0F04D2E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43 (18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DCDA6D7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18A8769C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10B9860B" w14:textId="24F6CC0A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4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experienced vaginal dryness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857FC02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160 (69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26BB26B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70F43B6D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1DAF9F1" w14:textId="271DE627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5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had any vaginal itching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8B36008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96 (41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477BF57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77446E6A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498C818" w14:textId="121645F9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16. H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ve you had difficulty having </w:t>
            </w:r>
            <w:r w:rsidR="00585043">
              <w:rPr>
                <w:rFonts w:hint="eastAsia"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intercourse in the past twelve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4413887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127 (5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5227DE4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5C7A0E24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74CC981" w14:textId="65AC6B86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had any vaginal infections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77DB0A0A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39 (16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91D19F8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02F1ADB0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17D6D1E" w14:textId="7601766C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8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had recurrent vaginal infections in the p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3D00345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25 (10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6E1A5311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0A724460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0CA0EBD1" w14:textId="38AD3A55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9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any of your female family members experienced genitourinary symptom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4837138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16 (6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19B35F9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B25CEE" w14:paraId="6D02FF9D" w14:textId="77777777">
        <w:trPr>
          <w:trHeight w:val="205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5CB5C777" w14:textId="78A34BA9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To what degree were you bothered by the genitourinary symptoms in the last 12 months?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44B20559" w14:textId="77777777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7C83F2B5" w14:textId="7331CB79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  <w:r w:rsidR="00F65140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="00F65140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Pr="00B25CEE" w:rsidR="00AF0D43" w:rsidTr="00694607" w14:paraId="68CFA3E3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7151F99" w14:textId="67F0BAAC">
            <w:pPr>
              <w:widowControl/>
              <w:spacing w:after="0" w:line="0" w:lineRule="atLeast"/>
              <w:ind w:firstLine="200" w:firstLineChars="100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t at all 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706A0A45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93 (40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F18E32B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529857FC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B25CEE" w:rsidR="00AF0D43" w:rsidP="00694607" w:rsidRDefault="00AF0D43" w14:paraId="00CF2F4F" w14:textId="6D79B168">
            <w:pPr>
              <w:widowControl/>
              <w:spacing w:after="0" w:line="0" w:lineRule="atLeast"/>
              <w:ind w:firstLine="200" w:firstLineChars="100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ld 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(1</w:t>
            </w:r>
            <w:r w:rsidR="00F65140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27569622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83 (35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FCA652D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70D6AE5C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9743E9B" w14:textId="7097CE13">
            <w:pPr>
              <w:widowControl/>
              <w:spacing w:after="0" w:line="0" w:lineRule="atLeast"/>
              <w:ind w:firstLine="200" w:firstLineChars="100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rate 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(4</w:t>
            </w:r>
            <w:r w:rsidR="00F65140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3B9294E7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40 (17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01673E89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26D2FE2E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76EC0026" w14:textId="0AC9B34E">
            <w:pPr>
              <w:widowControl/>
              <w:spacing w:after="0" w:line="0" w:lineRule="atLeast"/>
              <w:ind w:firstLine="200" w:firstLineChars="100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vere 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(8</w:t>
            </w:r>
            <w:r w:rsidR="00F65140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1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56CE996E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15 (6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4EE0F2E4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B25CEE" w:rsidR="00AF0D43" w:rsidTr="00694607" w14:paraId="3F7E1AB0" w14:textId="77777777">
        <w:trPr>
          <w:trHeight w:val="278"/>
        </w:trPr>
        <w:tc>
          <w:tcPr>
            <w:tcW w:w="8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076DED07" w14:textId="749CA1A5">
            <w:pPr>
              <w:widowControl/>
              <w:spacing w:after="0" w:line="0" w:lineRule="atLeast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1. </w:t>
            </w:r>
            <w:r w:rsidRPr="00B25CEE"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  <w14:ligatures w14:val="none"/>
              </w:rPr>
              <w:t>Have you ever mentioned your genitourinary symptoms to a health care provider?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1F2ACF81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>81 (35.1%)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B25CEE" w:rsidR="00AF0D43" w:rsidP="00694607" w:rsidRDefault="00AF0D43" w14:paraId="486756EA" w14:textId="77777777">
            <w:pPr>
              <w:widowControl/>
              <w:spacing w:after="0" w:line="0" w:lineRule="atLeast"/>
              <w:jc w:val="center"/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25CEE">
              <w:rPr>
                <w:rFonts w:ascii="Times New Roman" w:hAnsi="Times New Roman" w:eastAsia="新細明體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:rsidR="004D03E1" w:rsidRDefault="004D03E1" w14:paraId="3E5373F7" w14:textId="77777777"/>
    <w:sectPr w:rsidR="004D03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D8F5A" w14:textId="77777777" w:rsidR="00BC467B" w:rsidRDefault="00BC467B" w:rsidP="002C58DF">
      <w:pPr>
        <w:spacing w:after="0" w:line="240" w:lineRule="auto"/>
      </w:pPr>
      <w:r>
        <w:separator/>
      </w:r>
    </w:p>
  </w:endnote>
  <w:endnote w:type="continuationSeparator" w:id="0">
    <w:p w14:paraId="1FC7F008" w14:textId="77777777" w:rsidR="00BC467B" w:rsidRDefault="00BC467B" w:rsidP="002C5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47AC7" w14:textId="77777777" w:rsidR="00BC467B" w:rsidRDefault="00BC467B" w:rsidP="002C58DF">
      <w:pPr>
        <w:spacing w:after="0" w:line="240" w:lineRule="auto"/>
      </w:pPr>
      <w:r>
        <w:separator/>
      </w:r>
    </w:p>
  </w:footnote>
  <w:footnote w:type="continuationSeparator" w:id="0">
    <w:p w14:paraId="4DA22370" w14:textId="77777777" w:rsidR="00BC467B" w:rsidRDefault="00BC467B" w:rsidP="002C5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xNTC3tLCwMDAyNjJT0lEKTi0uzszPAykwrAUAvHgCEywAAAA="/>
  </w:docVars>
  <w:rsids>
    <w:rsidRoot w:val="00AF0D43"/>
    <w:rsid w:val="00005C2D"/>
    <w:rsid w:val="00050A26"/>
    <w:rsid w:val="001703D3"/>
    <w:rsid w:val="00184B42"/>
    <w:rsid w:val="002C58DF"/>
    <w:rsid w:val="003658C8"/>
    <w:rsid w:val="004D03E1"/>
    <w:rsid w:val="00585043"/>
    <w:rsid w:val="00586B65"/>
    <w:rsid w:val="0065300B"/>
    <w:rsid w:val="00655201"/>
    <w:rsid w:val="006C27F0"/>
    <w:rsid w:val="007A49D6"/>
    <w:rsid w:val="007E2C70"/>
    <w:rsid w:val="0088482B"/>
    <w:rsid w:val="008E21D7"/>
    <w:rsid w:val="00906A32"/>
    <w:rsid w:val="00A3003C"/>
    <w:rsid w:val="00A3013D"/>
    <w:rsid w:val="00AF0D43"/>
    <w:rsid w:val="00B25CEE"/>
    <w:rsid w:val="00BC467B"/>
    <w:rsid w:val="00C06C7A"/>
    <w:rsid w:val="00E24AA3"/>
    <w:rsid w:val="00E32AD1"/>
    <w:rsid w:val="00E7415D"/>
    <w:rsid w:val="00E96151"/>
    <w:rsid w:val="00F6062B"/>
    <w:rsid w:val="00F65140"/>
    <w:rsid w:val="00F8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C32720"/>
  <w15:chartTrackingRefBased/>
  <w15:docId w15:val="{E788B056-D314-4584-89FA-1ED557D1B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D4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F0D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0D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0D43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0D43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0D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0D4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0D4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0D4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0D4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F0D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F0D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F0D43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F0D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F0D43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F0D4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F0D4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F0D4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F0D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F0D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F0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0D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F0D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0D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F0D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0D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0D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0D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F0D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0D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58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C58DF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C58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C58DF"/>
    <w:rPr>
      <w:sz w:val="20"/>
      <w:szCs w:val="20"/>
    </w:rPr>
  </w:style>
  <w:style w:type="paragraph" w:styleId="af2">
    <w:name w:val="Revision"/>
    <w:hidden/>
    <w:uiPriority w:val="99"/>
    <w:semiHidden/>
    <w:rsid w:val="002C58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1813</Characters>
  <Application>Microsoft Office Word</Application>
  <DocSecurity>0</DocSecurity>
  <Lines>81</Lines>
  <Paragraphs>52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苓萱 蘇淑芳</cp:lastModifiedBy>
  <cp:revision>2</cp:revision>
  <dcterms:created xsi:type="dcterms:W3CDTF">2025-07-07T22:22:00Z</dcterms:created>
  <dcterms:modified xsi:type="dcterms:W3CDTF">2025-07-07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992258-f723-418b-ada3-6ceb8008cfe0</vt:lpwstr>
  </property>
</Properties>
</file>